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Distribution of participants and number of cases with incident severe osteoarthritis of the hip and knee during follow-up by year of the last race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12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6"/>
        <w:gridCol w:w="2294"/>
        <w:gridCol w:w="3780"/>
        <w:gridCol w:w="2329"/>
        <w:gridCol w:w="2773"/>
      </w:tblGrid>
      <w:tr>
        <w:trPr>
          <w:trHeight w:val="417" w:hRule="atLeast"/>
        </w:trPr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 of last race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 participants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% of total number of participants 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 with osteoarthritis</w:t>
            </w:r>
          </w:p>
        </w:tc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of osteoarthritis cases</w:t>
            </w:r>
          </w:p>
        </w:tc>
      </w:tr>
      <w:tr>
        <w:trPr>
          <w:trHeight w:val="315" w:hRule="atLeast"/>
        </w:trPr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89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4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23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8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9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303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5.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2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9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21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4.0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2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9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303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5.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4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9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504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9.4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9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520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9.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8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9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680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12.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1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9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790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14.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7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9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1947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36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1</w:t>
            </w:r>
          </w:p>
        </w:tc>
      </w:tr>
      <w:tr>
        <w:trPr>
          <w:trHeight w:val="255" w:hRule="atLeast"/>
        </w:trPr>
        <w:tc>
          <w:tcPr>
            <w:tcW w:w="1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3983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70</w:t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0:57:00Z</dcterms:created>
  <dc:creator>Karl Michaelsson</dc:creator>
  <dc:description/>
  <cp:keywords/>
  <dc:language>en-US</dc:language>
  <cp:lastModifiedBy>Karl Michaelsson</cp:lastModifiedBy>
  <dcterms:modified xsi:type="dcterms:W3CDTF">2011-03-08T12:29:00Z</dcterms:modified>
  <cp:revision>5</cp:revision>
  <dc:subject/>
  <dc:title>Appendix Table</dc:title>
</cp:coreProperties>
</file>